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BC300" w14:textId="77777777" w:rsidR="004A4287" w:rsidRPr="00425050" w:rsidRDefault="004A4287" w:rsidP="004A4287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</w:p>
    <w:p w14:paraId="7C84A6A5" w14:textId="77777777" w:rsidR="004A4287" w:rsidRPr="00425050" w:rsidRDefault="004A4287" w:rsidP="004A4287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  <w:b/>
          <w:bCs/>
        </w:rPr>
      </w:pPr>
      <w:bookmarkStart w:id="0" w:name="_Hlk60085874"/>
      <w:r w:rsidRPr="00425050">
        <w:rPr>
          <w:rFonts w:ascii="Arial" w:hAnsi="Arial" w:cs="Arial"/>
          <w:b/>
          <w:bCs/>
        </w:rPr>
        <w:t xml:space="preserve">Additional file 4 </w:t>
      </w:r>
      <w:r w:rsidRPr="00425050">
        <w:rPr>
          <w:rFonts w:ascii="Arial" w:eastAsia="Arial" w:hAnsi="Arial" w:cs="Arial"/>
        </w:rPr>
        <w:t>Figures of Subgroup analyses (LMICs)</w:t>
      </w:r>
    </w:p>
    <w:bookmarkEnd w:id="0"/>
    <w:p w14:paraId="07FA0B5F" w14:textId="77777777" w:rsidR="004A4287" w:rsidRPr="00425050" w:rsidRDefault="004A4287" w:rsidP="004A4287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</w:p>
    <w:p w14:paraId="1E92DFB4" w14:textId="77777777" w:rsidR="004A4287" w:rsidRPr="00425050" w:rsidRDefault="004A4287" w:rsidP="004A4287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18C5590" wp14:editId="4FBB3A2C">
            <wp:extent cx="5130800" cy="227330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714" cy="2275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CCBF8" w14:textId="77777777" w:rsidR="004A4287" w:rsidRPr="00425050" w:rsidRDefault="004A4287" w:rsidP="004A4287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eastAsia="Arial" w:hAnsi="Arial" w:cs="Arial"/>
          <w:b/>
          <w:sz w:val="24"/>
          <w:szCs w:val="24"/>
        </w:rPr>
        <w:t>Figure S1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sensitivity for LMICs</w:t>
      </w:r>
    </w:p>
    <w:p w14:paraId="314998D3" w14:textId="77777777" w:rsidR="004A4287" w:rsidRPr="00425050" w:rsidRDefault="004A4287" w:rsidP="004A4287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</w:p>
    <w:p w14:paraId="6F78A52D" w14:textId="77777777" w:rsidR="004A4287" w:rsidRPr="00425050" w:rsidRDefault="004A4287" w:rsidP="004A4287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CB3810D" wp14:editId="6D6AAC1B">
            <wp:extent cx="5740400" cy="2971800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4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5050">
        <w:rPr>
          <w:rFonts w:ascii="Arial" w:eastAsia="Arial" w:hAnsi="Arial" w:cs="Arial"/>
          <w:b/>
          <w:sz w:val="24"/>
          <w:szCs w:val="24"/>
        </w:rPr>
        <w:t xml:space="preserve"> Figure S2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specificity for LMICs</w:t>
      </w:r>
    </w:p>
    <w:p w14:paraId="026596FA" w14:textId="77777777" w:rsidR="004A4287" w:rsidRPr="00425050" w:rsidRDefault="004A4287" w:rsidP="004A4287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</w:p>
    <w:p w14:paraId="0E5DB064" w14:textId="77777777" w:rsidR="004A4287" w:rsidRPr="00425050" w:rsidRDefault="004A4287" w:rsidP="004A4287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</w:p>
    <w:p w14:paraId="3B44AF51" w14:textId="77777777" w:rsidR="004A4287" w:rsidRPr="00425050" w:rsidRDefault="004A4287" w:rsidP="004A4287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</w:p>
    <w:p w14:paraId="55068FBD" w14:textId="77777777" w:rsidR="004A4287" w:rsidRPr="00425050" w:rsidRDefault="004A4287" w:rsidP="004A4287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</w:p>
    <w:p w14:paraId="77C53347" w14:textId="77777777" w:rsidR="004A4287" w:rsidRPr="00425050" w:rsidRDefault="004A4287" w:rsidP="004A4287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0598697" wp14:editId="758D0F37">
            <wp:extent cx="6197600" cy="249555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D2107" w14:textId="77777777" w:rsidR="004A4287" w:rsidRPr="00425050" w:rsidRDefault="004A4287" w:rsidP="004A4287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eastAsia="Arial" w:hAnsi="Arial" w:cs="Arial"/>
          <w:b/>
          <w:sz w:val="24"/>
          <w:szCs w:val="24"/>
        </w:rPr>
        <w:t>Figure S3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PLR for LMICs</w:t>
      </w:r>
    </w:p>
    <w:p w14:paraId="20F8FBA9" w14:textId="77777777" w:rsidR="004A4287" w:rsidRPr="00425050" w:rsidRDefault="004A4287" w:rsidP="004A4287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</w:rPr>
      </w:pPr>
    </w:p>
    <w:p w14:paraId="0ADB4E60" w14:textId="77777777" w:rsidR="004A4287" w:rsidRPr="00425050" w:rsidRDefault="004A4287" w:rsidP="004A4287">
      <w:pPr>
        <w:rPr>
          <w:rFonts w:ascii="Arial" w:hAnsi="Arial" w:cs="Arial"/>
          <w:b/>
          <w:bCs/>
          <w:sz w:val="24"/>
          <w:szCs w:val="24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F8DB24F" wp14:editId="39FE47F5">
            <wp:extent cx="5683250" cy="2197100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250" cy="2197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5A7366" w14:textId="77777777" w:rsidR="004A4287" w:rsidRPr="00425050" w:rsidRDefault="004A4287" w:rsidP="004A4287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eastAsia="Arial" w:hAnsi="Arial" w:cs="Arial"/>
          <w:b/>
          <w:sz w:val="24"/>
          <w:szCs w:val="24"/>
        </w:rPr>
        <w:t>Figure S4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NLR for LMICs</w:t>
      </w:r>
    </w:p>
    <w:p w14:paraId="1B09BE37" w14:textId="77777777" w:rsidR="004A4287" w:rsidRPr="00425050" w:rsidRDefault="004A4287" w:rsidP="004A4287">
      <w:pPr>
        <w:rPr>
          <w:rFonts w:ascii="Arial" w:hAnsi="Arial" w:cs="Arial"/>
          <w:b/>
          <w:bCs/>
          <w:sz w:val="24"/>
          <w:szCs w:val="24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B1B51E0" wp14:editId="1220F058">
            <wp:extent cx="5943600" cy="306070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2F342" w14:textId="77777777" w:rsidR="004A4287" w:rsidRPr="00425050" w:rsidRDefault="004A4287" w:rsidP="004A4287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eastAsia="Arial" w:hAnsi="Arial" w:cs="Arial"/>
          <w:b/>
          <w:sz w:val="24"/>
          <w:szCs w:val="24"/>
        </w:rPr>
        <w:t>Figure S5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DOR for LMICs</w:t>
      </w:r>
    </w:p>
    <w:p w14:paraId="3ACB1C6B" w14:textId="77777777" w:rsidR="004A4287" w:rsidRPr="00425050" w:rsidRDefault="004A4287" w:rsidP="004A4287">
      <w:pPr>
        <w:rPr>
          <w:rFonts w:ascii="Arial" w:hAnsi="Arial" w:cs="Arial"/>
          <w:b/>
          <w:bCs/>
          <w:sz w:val="24"/>
          <w:szCs w:val="24"/>
        </w:rPr>
      </w:pPr>
    </w:p>
    <w:p w14:paraId="1D0E0EDD" w14:textId="77777777" w:rsidR="004A4287" w:rsidRPr="00425050" w:rsidRDefault="004A4287" w:rsidP="004A4287">
      <w:pPr>
        <w:rPr>
          <w:rFonts w:ascii="Arial" w:hAnsi="Arial" w:cs="Arial"/>
          <w:b/>
          <w:bCs/>
          <w:sz w:val="24"/>
          <w:szCs w:val="24"/>
        </w:rPr>
      </w:pPr>
    </w:p>
    <w:p w14:paraId="3F5CED88" w14:textId="77777777" w:rsidR="004A4287" w:rsidRPr="00425050" w:rsidRDefault="004A4287" w:rsidP="004A4287">
      <w:pPr>
        <w:rPr>
          <w:rFonts w:ascii="Arial" w:hAnsi="Arial" w:cs="Arial"/>
          <w:b/>
          <w:bCs/>
          <w:sz w:val="24"/>
          <w:szCs w:val="24"/>
        </w:rPr>
      </w:pPr>
      <w:r w:rsidRPr="00425050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4B11E16" wp14:editId="69DBFBB8">
            <wp:extent cx="5607050" cy="4248150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424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14B8D" w14:textId="77777777" w:rsidR="004A4287" w:rsidRPr="00425050" w:rsidRDefault="004A4287" w:rsidP="004A4287">
      <w:pPr>
        <w:spacing w:after="28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425050">
        <w:rPr>
          <w:rFonts w:ascii="Arial" w:eastAsia="Arial" w:hAnsi="Arial" w:cs="Arial"/>
          <w:b/>
          <w:sz w:val="24"/>
          <w:szCs w:val="24"/>
        </w:rPr>
        <w:t>Figure S6</w:t>
      </w:r>
      <w:r w:rsidRPr="00425050">
        <w:rPr>
          <w:rFonts w:ascii="Arial" w:eastAsia="Arial" w:hAnsi="Arial" w:cs="Arial"/>
          <w:sz w:val="24"/>
          <w:szCs w:val="24"/>
        </w:rPr>
        <w:t xml:space="preserve"> Forest plot estimates of the pooled SROC for LMICs</w:t>
      </w:r>
    </w:p>
    <w:sectPr w:rsidR="004A4287" w:rsidRPr="004250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23481"/>
    <w:multiLevelType w:val="multilevel"/>
    <w:tmpl w:val="D36A0B96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 w15:restartNumberingAfterBreak="0">
    <w:nsid w:val="1F680311"/>
    <w:multiLevelType w:val="multilevel"/>
    <w:tmpl w:val="B02043B6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" w15:restartNumberingAfterBreak="0">
    <w:nsid w:val="374D3D24"/>
    <w:multiLevelType w:val="multilevel"/>
    <w:tmpl w:val="91365138"/>
    <w:lvl w:ilvl="0">
      <w:start w:val="1"/>
      <w:numFmt w:val="bullet"/>
      <w:pStyle w:val="KCEBulleted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pStyle w:val="KCEBulletedSub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" w15:restartNumberingAfterBreak="0">
    <w:nsid w:val="67BD15BE"/>
    <w:multiLevelType w:val="multilevel"/>
    <w:tmpl w:val="A03CAF98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4" w15:restartNumberingAfterBreak="0">
    <w:nsid w:val="692049EA"/>
    <w:multiLevelType w:val="multilevel"/>
    <w:tmpl w:val="C30411EE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A28"/>
    <w:rsid w:val="00380B67"/>
    <w:rsid w:val="004A4287"/>
    <w:rsid w:val="008012EF"/>
    <w:rsid w:val="00D16A28"/>
    <w:rsid w:val="00FC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C21CC"/>
  <w15:chartTrackingRefBased/>
  <w15:docId w15:val="{9BE1CBF3-D9D5-471C-BA81-382D863B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2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16A28"/>
  </w:style>
  <w:style w:type="paragraph" w:customStyle="1" w:styleId="simplepara">
    <w:name w:val="simplepara"/>
    <w:basedOn w:val="Normal"/>
    <w:rsid w:val="00D16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KCEBulletedSub">
    <w:name w:val="KCE Bulleted Sub"/>
    <w:basedOn w:val="KCEBulleted"/>
    <w:qFormat/>
    <w:rsid w:val="00FC096D"/>
    <w:pPr>
      <w:numPr>
        <w:ilvl w:val="1"/>
      </w:numPr>
      <w:tabs>
        <w:tab w:val="num" w:pos="360"/>
        <w:tab w:val="num" w:pos="1134"/>
      </w:tabs>
      <w:ind w:left="1134" w:hanging="1134"/>
    </w:pPr>
  </w:style>
  <w:style w:type="paragraph" w:customStyle="1" w:styleId="KCEBulleted">
    <w:name w:val="KCE Bulleted"/>
    <w:basedOn w:val="Normal"/>
    <w:qFormat/>
    <w:rsid w:val="00FC096D"/>
    <w:pPr>
      <w:numPr>
        <w:numId w:val="1"/>
      </w:numPr>
      <w:pBdr>
        <w:top w:val="nil"/>
        <w:left w:val="nil"/>
        <w:bottom w:val="nil"/>
        <w:right w:val="nil"/>
        <w:between w:val="nil"/>
      </w:pBdr>
      <w:spacing w:before="60" w:after="60" w:line="240" w:lineRule="auto"/>
      <w:jc w:val="both"/>
    </w:pPr>
    <w:rPr>
      <w:rFonts w:ascii="Arial" w:eastAsia="Arial" w:hAnsi="Arial" w:cs="Tahoma"/>
      <w:noProof/>
      <w:color w:val="000000"/>
      <w:sz w:val="20"/>
      <w:szCs w:val="20"/>
      <w:lang w:val="en-US" w:eastAsia="en-GB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Babafemi</dc:creator>
  <cp:keywords/>
  <dc:description/>
  <cp:lastModifiedBy>Emmanuel Babafemi</cp:lastModifiedBy>
  <cp:revision>2</cp:revision>
  <dcterms:created xsi:type="dcterms:W3CDTF">2021-10-01T16:31:00Z</dcterms:created>
  <dcterms:modified xsi:type="dcterms:W3CDTF">2021-10-01T16:31:00Z</dcterms:modified>
</cp:coreProperties>
</file>